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Appendix I</w:t>
      </w:r>
    </w:p>
    <w:p>
      <w:pPr>
        <w:pStyle w:val="Normal"/>
        <w:rPr/>
      </w:pPr>
      <w:r>
        <w:rPr>
          <w:b/>
          <w:sz w:val="22"/>
        </w:rPr>
        <w:t>1361</w:t>
      </w:r>
      <w:r>
        <w:rPr>
          <w:b/>
          <w:sz w:val="22"/>
        </w:rPr>
        <w:t>P</w:t>
      </w:r>
      <w:r>
        <w:rPr>
          <w:b/>
          <w:sz w:val="22"/>
        </w:rPr>
        <w:t>ubmed:</w:t>
      </w:r>
    </w:p>
    <w:p>
      <w:pPr>
        <w:pStyle w:val="Normal"/>
        <w:rPr/>
      </w:pPr>
      <w:r>
        <w:rPr/>
        <w:t>#1:</w:t>
      </w:r>
      <w:r>
        <w:rPr/>
        <w:t xml:space="preserve"> </w:t>
      </w:r>
      <w:bookmarkStart w:id="0" w:name="OLE_LINK3"/>
      <w:r>
        <w:rPr/>
        <w:t>(anticoagulants[mesh terms]) or (</w:t>
      </w:r>
      <w:r>
        <w:rPr/>
        <w:t>Anticoagulation Agents</w:t>
      </w:r>
      <w:r>
        <w:rPr/>
        <w:t>) or (</w:t>
      </w:r>
      <w:r>
        <w:rPr/>
        <w:t>Agents, Anticoagulation</w:t>
      </w:r>
      <w:r>
        <w:rPr/>
        <w:t>) or (</w:t>
      </w:r>
      <w:r>
        <w:rPr/>
        <w:t>Anticoagulant Agents</w:t>
      </w:r>
      <w:r>
        <w:rPr/>
        <w:t>) or (</w:t>
      </w:r>
      <w:r>
        <w:rPr/>
        <w:t>Agents, Anticoagulant</w:t>
      </w:r>
      <w:r>
        <w:rPr/>
        <w:t>) or (</w:t>
      </w:r>
      <w:r>
        <w:rPr/>
        <w:t>Anticoagulant Drugs</w:t>
      </w:r>
      <w:r>
        <w:rPr/>
        <w:t>) or (</w:t>
      </w:r>
      <w:r>
        <w:rPr/>
        <w:t>Drugs, Anticoagulant</w:t>
      </w:r>
      <w:r>
        <w:rPr/>
        <w:t>) or (</w:t>
      </w:r>
      <w:r>
        <w:rPr/>
        <w:t>Anticoagulant</w:t>
      </w:r>
      <w:r>
        <w:rPr/>
        <w:t>) or (</w:t>
      </w:r>
      <w:r>
        <w:rPr/>
        <w:t>Indirect Thrombin Inhibitors</w:t>
      </w:r>
      <w:r>
        <w:rPr/>
        <w:t>) or (</w:t>
      </w:r>
      <w:r>
        <w:rPr/>
        <w:t>Inhibitors, Indirect Thrombin</w:t>
      </w:r>
      <w:r>
        <w:rPr/>
        <w:t>) or (</w:t>
      </w:r>
      <w:r>
        <w:rPr/>
        <w:t>Thrombin Inhibitors, Indirect</w:t>
      </w:r>
      <w:r>
        <w:rPr/>
        <w:t>) or (</w:t>
      </w:r>
      <w:r>
        <w:rPr/>
        <w:t>anticoagulant</w:t>
      </w:r>
      <w:r>
        <w:rPr/>
        <w:t>) or (</w:t>
      </w:r>
      <w:r>
        <w:rPr/>
        <w:t>decoagulant</w:t>
      </w:r>
      <w:r>
        <w:rPr/>
        <w:t>) or (</w:t>
      </w:r>
      <w:r>
        <w:rPr/>
        <w:t>antithrombotics</w:t>
      </w:r>
      <w:r>
        <w:rPr/>
        <w:t>) or (</w:t>
      </w:r>
      <w:r>
        <w:rPr/>
        <w:t>anticaking agent</w:t>
      </w:r>
      <w:r>
        <w:rPr/>
        <w:t>) or (anticoagulation) or (</w:t>
      </w:r>
      <w:r>
        <w:rPr/>
        <w:t>anticoagulation therapy</w:t>
      </w:r>
      <w:r>
        <w:rPr/>
        <w:t>) or (</w:t>
      </w:r>
      <w:r>
        <w:rPr/>
        <w:t>anticoagulation treatment</w:t>
      </w:r>
      <w:r>
        <w:rPr/>
        <w:t>) or (anticoagulation management) or (</w:t>
      </w:r>
      <w:r>
        <w:rPr/>
        <w:t>anticoagulation services</w:t>
      </w:r>
      <w:r>
        <w:rPr/>
        <w:t xml:space="preserve">) </w:t>
      </w:r>
    </w:p>
    <w:p>
      <w:pPr>
        <w:pStyle w:val="Normal"/>
        <w:rPr/>
      </w:pPr>
      <w:r>
        <w:rPr/>
        <w:t>#2: (</w:t>
      </w:r>
      <w:r>
        <w:rPr/>
        <w:t>warfarin</w:t>
      </w:r>
      <w:r>
        <w:rPr/>
        <w:t>[mesh terms]) or (</w:t>
      </w:r>
      <w:r>
        <w:rPr/>
        <w:t>4-Hydroxy-3-(3-oxo-1-phenylbutyl)-2H-1-benzopyran-2-one</w:t>
      </w:r>
      <w:r>
        <w:rPr/>
        <w:t xml:space="preserve">) or </w:t>
      </w:r>
    </w:p>
    <w:p>
      <w:pPr>
        <w:pStyle w:val="Normal"/>
        <w:rPr/>
      </w:pPr>
      <w:r>
        <w:rPr/>
        <w:t>(</w:t>
      </w:r>
      <w:r>
        <w:rPr/>
        <w:t>Apo-Warfarin</w:t>
      </w:r>
      <w:r>
        <w:rPr/>
        <w:t>) or (</w:t>
      </w:r>
      <w:r>
        <w:rPr/>
        <w:t>Aldocumar</w:t>
      </w:r>
      <w:r>
        <w:rPr/>
        <w:t>) or (</w:t>
      </w:r>
      <w:r>
        <w:rPr/>
        <w:t>Gen-Warfarin</w:t>
      </w:r>
      <w:r>
        <w:rPr/>
        <w:t>) or (</w:t>
      </w:r>
      <w:r>
        <w:rPr/>
        <w:t>Warfant</w:t>
      </w:r>
      <w:r>
        <w:rPr/>
        <w:t>) or (</w:t>
      </w:r>
      <w:r>
        <w:rPr/>
        <w:t>Coumadin</w:t>
      </w:r>
      <w:r>
        <w:rPr/>
        <w:t>) or (</w:t>
      </w:r>
      <w:r>
        <w:rPr/>
        <w:t>Marevan</w:t>
      </w:r>
      <w:r>
        <w:rPr/>
        <w:t>) or (</w:t>
      </w:r>
      <w:r>
        <w:rPr/>
        <w:t>Warfarin Potassium</w:t>
      </w:r>
      <w:r>
        <w:rPr/>
        <w:t>) or (</w:t>
      </w:r>
      <w:r>
        <w:rPr/>
        <w:t>Potassium, Warfarin</w:t>
      </w:r>
      <w:r>
        <w:rPr/>
        <w:t>) or (</w:t>
      </w:r>
      <w:r>
        <w:rPr/>
        <w:t>Warfarin Sodium</w:t>
      </w:r>
      <w:r>
        <w:rPr/>
        <w:t>) or (</w:t>
      </w:r>
      <w:r>
        <w:rPr/>
        <w:t>Sodium, Warfarin</w:t>
      </w:r>
      <w:r>
        <w:rPr/>
        <w:t>) or (</w:t>
      </w:r>
      <w:r>
        <w:rPr/>
        <w:t>Coumadine</w:t>
      </w:r>
      <w:r>
        <w:rPr/>
        <w:t>) or (</w:t>
      </w:r>
      <w:r>
        <w:rPr/>
        <w:t>Tedicumar</w:t>
      </w:r>
      <w:r>
        <w:rPr/>
        <w:t>) or (</w:t>
      </w:r>
      <w:r>
        <w:rPr/>
        <w:t>warfarin therapy</w:t>
      </w:r>
      <w:r>
        <w:rPr/>
        <w:t>)</w:t>
      </w:r>
      <w:bookmarkEnd w:id="0"/>
    </w:p>
    <w:p>
      <w:pPr>
        <w:pStyle w:val="Normal"/>
        <w:rPr>
          <w:rFonts w:ascii="Times New Roman" w:hAnsi="Times New Roman" w:cs="Times New Roman"/>
          <w:szCs w:val="21"/>
        </w:rPr>
      </w:pPr>
      <w:r>
        <w:rPr/>
        <w:t>#3:</w:t>
      </w:r>
      <w:r>
        <w:rPr/>
        <w:t xml:space="preserve"> </w:t>
      </w:r>
      <w:r>
        <w:rPr/>
        <w:t>(</w:t>
      </w:r>
      <w:r>
        <w:rPr/>
        <w:t>Telemedicine</w:t>
      </w:r>
      <w:r>
        <w:rPr/>
        <w:t>[mesh terms</w:t>
      </w:r>
      <w:r>
        <w:rPr/>
        <w:t>]</w:t>
      </w:r>
      <w:r>
        <w:rPr/>
        <w:t>) or (</w:t>
      </w:r>
      <w:r>
        <w:rPr/>
        <w:t>Mobile Health</w:t>
      </w:r>
      <w:r>
        <w:rPr/>
        <w:t>) or (</w:t>
      </w:r>
      <w:r>
        <w:rPr/>
        <w:t>Health, Mobile</w:t>
      </w:r>
      <w:r>
        <w:rPr/>
        <w:t>) or (</w:t>
      </w:r>
      <w:r>
        <w:rPr/>
        <w:t>mHealth</w:t>
      </w:r>
      <w:r>
        <w:rPr/>
        <w:t>) or (</w:t>
      </w:r>
      <w:r>
        <w:rPr/>
        <w:t>Telehealth</w:t>
      </w:r>
      <w:r>
        <w:rPr/>
        <w:t>) or (</w:t>
      </w:r>
      <w:r>
        <w:rPr/>
        <w:t>eHealth</w:t>
      </w:r>
      <w:r>
        <w:rPr/>
        <w:t xml:space="preserve">) or (connected health) or (text messaging) or (telephone therapy) or (teleconsultation) or (mobile technology) or (telecare) or (Internet) or (digital health) or (mobile phone) or (smartphone) or (apps) or </w:t>
      </w:r>
      <w:r>
        <w:rPr>
          <w:rFonts w:cs="Times New Roman" w:ascii="Times New Roman" w:hAnsi="Times New Roman"/>
          <w:szCs w:val="21"/>
        </w:rPr>
        <w:t>("Mobile Applications"[Mesh</w:t>
      </w:r>
      <w:r>
        <w:rPr>
          <w:rFonts w:cs="Times New Roman" w:ascii="Times New Roman" w:hAnsi="Times New Roman"/>
          <w:szCs w:val="21"/>
        </w:rPr>
        <w:t xml:space="preserve"> terms</w:t>
      </w:r>
      <w:r>
        <w:rPr>
          <w:rFonts w:cs="Times New Roman" w:ascii="Times New Roman" w:hAnsi="Times New Roman"/>
          <w:szCs w:val="21"/>
        </w:rPr>
        <w:t>]) OR (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w:t>
      </w:r>
    </w:p>
    <w:p>
      <w:pPr>
        <w:pStyle w:val="Normal"/>
        <w:rPr>
          <w:rFonts w:ascii="Times New Roman" w:hAnsi="Times New Roman" w:cs="Times New Roman"/>
          <w:szCs w:val="21"/>
        </w:rPr>
      </w:pPr>
      <w:r>
        <w:rPr>
          <w:rFonts w:cs="Times New Roman" w:ascii="Times New Roman" w:hAnsi="Times New Roman"/>
          <w:szCs w:val="21"/>
        </w:rPr>
        <w:t>#4:#1 or #2</w:t>
      </w:r>
    </w:p>
    <w:p>
      <w:pPr>
        <w:pStyle w:val="Normal"/>
        <w:rPr>
          <w:rFonts w:ascii="Times New Roman" w:hAnsi="Times New Roman" w:cs="Times New Roman"/>
          <w:szCs w:val="21"/>
        </w:rPr>
      </w:pPr>
      <w:r>
        <w:rPr>
          <w:rFonts w:cs="Times New Roman" w:ascii="Times New Roman" w:hAnsi="Times New Roman"/>
          <w:szCs w:val="21"/>
        </w:rPr>
        <w:t>#5:#4 and #3</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sz w:val="24"/>
          <w:szCs w:val="21"/>
        </w:rPr>
        <w:t>2775</w:t>
      </w:r>
      <w:r>
        <w:rPr>
          <w:rFonts w:cs="Times New Roman" w:ascii="Times New Roman" w:hAnsi="Times New Roman"/>
          <w:b/>
          <w:sz w:val="24"/>
          <w:szCs w:val="21"/>
        </w:rPr>
        <w:t>Embase</w:t>
      </w:r>
      <w:r>
        <w:rPr>
          <w:rFonts w:cs="Times New Roman" w:ascii="Times New Roman" w:hAnsi="Times New Roman"/>
          <w:b/>
          <w:sz w:val="24"/>
          <w:szCs w:val="21"/>
        </w:rPr>
        <w:t>:</w:t>
      </w:r>
    </w:p>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 xml:space="preserve"> 'anticoagulation'/exp OR (anticoagulation AND agents) OR (agents, AND anticoagulation) OR (anticoagulant AND agents) OR (agents, AND anticoagulant) OR (anticoagulant AND drugs) OR (drugs, AND anticoagulant) OR (indirect AND thrombin AND inhibitors) OR (inhibitors, AND indirect AND thrombin) OR (thrombin AND inhibitors, AND indirect) OR anticoagulant OR decoagulant OR antithrombotics OR (anticaking AND agent) OR anticoagulation OR (anticoagulation AND therapy) OR (anticoagulation AND treatment) OR (anticoagulation AND management) OR (anticoagulation AND services)</w:t>
      </w:r>
    </w:p>
    <w:p>
      <w:pPr>
        <w:pStyle w:val="Normal"/>
        <w:rPr>
          <w:rFonts w:ascii="Times New Roman" w:hAnsi="Times New Roman" w:cs="Times New Roman"/>
          <w:szCs w:val="21"/>
        </w:rPr>
      </w:pPr>
      <w:r>
        <w:rPr>
          <w:rFonts w:cs="Times New Roman" w:ascii="Times New Roman" w:hAnsi="Times New Roman"/>
          <w:szCs w:val="21"/>
        </w:rPr>
        <w:t>#2:</w:t>
      </w:r>
      <w:r>
        <w:rPr/>
        <w:t xml:space="preserve"> </w:t>
      </w:r>
      <w:r>
        <w:rPr>
          <w:rFonts w:cs="Times New Roman" w:ascii="Times New Roman" w:hAnsi="Times New Roman"/>
          <w:szCs w:val="21"/>
        </w:rPr>
        <w:t>'warfarin'/exp OR '4 hydroxy 3 3 oxo 1 phenylbutyl 2h 1 benzopyran 2 one' OR 'apo warfarin' OR aldocumar OR 'gen warfarin' OR warfant OR coumadin OR marevan OR (warfarin AND potassium) OR (potassium, AND warfarin) OR (warfarin AND sodium) OR (sodium, AND warfarin) OR coumadine OR tedicumar OR (warfarin AND therapy)</w:t>
      </w:r>
    </w:p>
    <w:p>
      <w:pPr>
        <w:pStyle w:val="Normal"/>
        <w:rPr>
          <w:rFonts w:ascii="Times New Roman" w:hAnsi="Times New Roman" w:cs="Times New Roman"/>
          <w:szCs w:val="21"/>
        </w:rPr>
      </w:pPr>
      <w:r>
        <w:rPr>
          <w:rFonts w:cs="Times New Roman" w:ascii="Times New Roman" w:hAnsi="Times New Roman"/>
          <w:szCs w:val="21"/>
        </w:rPr>
        <w:t>#3:#1 or #2</w:t>
      </w:r>
    </w:p>
    <w:p>
      <w:pPr>
        <w:pStyle w:val="Normal"/>
        <w:rPr>
          <w:rFonts w:ascii="Times New Roman" w:hAnsi="Times New Roman" w:cs="Times New Roman"/>
          <w:szCs w:val="21"/>
        </w:rPr>
      </w:pPr>
      <w:r>
        <w:rPr>
          <w:rFonts w:cs="Times New Roman" w:ascii="Times New Roman" w:hAnsi="Times New Roman"/>
          <w:szCs w:val="21"/>
        </w:rPr>
        <w:t>#4:</w:t>
      </w:r>
      <w:r>
        <w:rPr/>
        <w:t xml:space="preserve"> </w:t>
      </w:r>
      <w:r>
        <w:rPr>
          <w:rFonts w:cs="Times New Roman" w:ascii="Times New Roman" w:hAnsi="Times New Roman"/>
          <w:szCs w:val="21"/>
        </w:rPr>
        <w:t>'telemedicine'/exp OR (mobile AND health) OR (health, AND mobile) OR mhealth OR telehealth OR ehealth OR (connected AND health) OR (text AND messaging) OR (telephone AND therapy) OR teleconsultation OR (mobile AND technology) OR telecare OR internet OR (digital AND health) OR (mobile AND phone) OR smartphone OR apps</w:t>
      </w:r>
    </w:p>
    <w:p>
      <w:pPr>
        <w:pStyle w:val="Normal"/>
        <w:rPr>
          <w:rFonts w:ascii="Times New Roman" w:hAnsi="Times New Roman" w:cs="Times New Roman"/>
          <w:szCs w:val="21"/>
        </w:rPr>
      </w:pPr>
      <w:r>
        <w:rPr>
          <w:rFonts w:cs="Times New Roman" w:ascii="Times New Roman" w:hAnsi="Times New Roman"/>
          <w:szCs w:val="21"/>
        </w:rPr>
        <w:t>#5:</w:t>
      </w:r>
      <w:r>
        <w:rPr/>
        <w:t xml:space="preserve"> </w:t>
      </w:r>
      <w:r>
        <w:rPr>
          <w:rFonts w:cs="Times New Roman" w:ascii="Times New Roman" w:hAnsi="Times New Roman"/>
          <w:szCs w:val="21"/>
        </w:rPr>
        <w:t>'mobile application'/exp OR (application, AND mobile) OR (applications, AND mobile) OR (mobile AND application) OR (apps AND app, AND mobile) OR (apps, AND mobile) OR (mobile AND app) OR (portable AND electronic AND apps) OR (app, AND portable AND electronic) OR (apps, AND portable AND electronic) OR (electronic AND app, AND portable) OR (electronic AND apps, AND portable) OR (portable AND electronic AND app) OR (portable AND electronic AND applications) OR (application, AND portable AND electronic) OR (applications, AND portable AND electronic) OR (electronic AND application, AND portable) OR (electronic AND applications, AND portable) OR (portable AND electronic AND application) OR (portable AND software AND apps) OR (app, AND portable AND software) OR (apps, AND portable AND software) OR (portable AND software AND app) OR (software AND app, AND portable) OR (software AND apps, AND portable) OR (portable AND software AND applications) OR (application, AND portable AND software) OR (applications, AND portable AND software) OR (portable AND software AND application) OR (software AND application, AND portable) OR (software AND applications, AND portable)</w:t>
      </w:r>
    </w:p>
    <w:p>
      <w:pPr>
        <w:pStyle w:val="Normal"/>
        <w:rPr>
          <w:rFonts w:ascii="Times New Roman" w:hAnsi="Times New Roman" w:cs="Times New Roman"/>
          <w:szCs w:val="21"/>
        </w:rPr>
      </w:pPr>
      <w:r>
        <w:rPr>
          <w:rFonts w:cs="Times New Roman" w:ascii="Times New Roman" w:hAnsi="Times New Roman"/>
          <w:szCs w:val="21"/>
        </w:rPr>
        <w:t>#6:#4 or #5</w:t>
      </w:r>
    </w:p>
    <w:p>
      <w:pPr>
        <w:pStyle w:val="Normal"/>
        <w:rPr>
          <w:rFonts w:ascii="Times New Roman" w:hAnsi="Times New Roman" w:cs="Times New Roman"/>
          <w:szCs w:val="21"/>
        </w:rPr>
      </w:pPr>
      <w:r>
        <w:rPr>
          <w:rFonts w:cs="Times New Roman" w:ascii="Times New Roman" w:hAnsi="Times New Roman"/>
          <w:szCs w:val="21"/>
        </w:rPr>
        <w:t>#7:#3 and #6</w:t>
      </w:r>
    </w:p>
    <w:p>
      <w:pPr>
        <w:pStyle w:val="Normal"/>
        <w:rPr/>
      </w:pPr>
      <w:r>
        <w:rPr/>
        <w:t>159</w:t>
      </w:r>
      <w:hyperlink r:id="rId2" w:tgtFrame="_blank">
        <w:r>
          <w:rPr>
            <w:rStyle w:val="InternetLink"/>
            <w:rFonts w:cs="Times New Roman" w:ascii="Times New Roman" w:hAnsi="Times New Roman"/>
            <w:b/>
            <w:sz w:val="24"/>
            <w:szCs w:val="21"/>
          </w:rPr>
          <w:t>the Cochrane Library</w:t>
        </w:r>
      </w:hyperlink>
    </w:p>
    <w:p>
      <w:pPr>
        <w:pStyle w:val="Normal"/>
        <w:rPr/>
      </w:pPr>
      <w:r>
        <w:rPr>
          <w:rFonts w:cs="Times New Roman" w:ascii="Times New Roman" w:hAnsi="Times New Roman"/>
          <w:b/>
          <w:sz w:val="24"/>
          <w:szCs w:val="21"/>
        </w:rPr>
        <w:t>#1:</w:t>
      </w:r>
      <w:r>
        <w:rPr/>
        <w:t xml:space="preserve"> (anticoagulants[mh]) or (</w:t>
      </w:r>
      <w:r>
        <w:rPr/>
        <w:t>Anticoagulation Agents</w:t>
      </w:r>
      <w:r>
        <w:rPr/>
        <w:t>) or (</w:t>
      </w:r>
      <w:r>
        <w:rPr/>
        <w:t>Agents, Anticoagulation</w:t>
      </w:r>
      <w:r>
        <w:rPr/>
        <w:t>) or (</w:t>
      </w:r>
      <w:r>
        <w:rPr/>
        <w:t>Anticoagulant Agents</w:t>
      </w:r>
      <w:r>
        <w:rPr/>
        <w:t>) or (</w:t>
      </w:r>
      <w:r>
        <w:rPr/>
        <w:t>Agents, Anticoagulant</w:t>
      </w:r>
      <w:r>
        <w:rPr/>
        <w:t>) or (</w:t>
      </w:r>
      <w:r>
        <w:rPr/>
        <w:t>Anticoagulant Drugs</w:t>
      </w:r>
      <w:r>
        <w:rPr/>
        <w:t>) or (</w:t>
      </w:r>
      <w:r>
        <w:rPr/>
        <w:t>Drugs, Anticoagulant</w:t>
      </w:r>
      <w:r>
        <w:rPr/>
        <w:t>) or (</w:t>
      </w:r>
      <w:r>
        <w:rPr/>
        <w:t>Anticoagulant</w:t>
      </w:r>
      <w:r>
        <w:rPr/>
        <w:t>) or (</w:t>
      </w:r>
      <w:r>
        <w:rPr/>
        <w:t>Indirect Thrombin Inhibitors</w:t>
      </w:r>
      <w:r>
        <w:rPr/>
        <w:t>) or (</w:t>
      </w:r>
      <w:r>
        <w:rPr/>
        <w:t>Inhibitors, Indirect Thrombin</w:t>
      </w:r>
      <w:r>
        <w:rPr/>
        <w:t>) or (</w:t>
      </w:r>
      <w:r>
        <w:rPr/>
        <w:t>Thrombin Inhibitors, Indirect</w:t>
      </w:r>
      <w:r>
        <w:rPr/>
        <w:t>) or (</w:t>
      </w:r>
      <w:r>
        <w:rPr/>
        <w:t>anticoagulant</w:t>
      </w:r>
      <w:r>
        <w:rPr/>
        <w:t>) or (</w:t>
      </w:r>
      <w:r>
        <w:rPr/>
        <w:t>decoagulant</w:t>
      </w:r>
      <w:r>
        <w:rPr/>
        <w:t>) or (</w:t>
      </w:r>
      <w:r>
        <w:rPr/>
        <w:t>antithrombotics</w:t>
      </w:r>
      <w:r>
        <w:rPr/>
        <w:t>) or (</w:t>
      </w:r>
      <w:r>
        <w:rPr/>
        <w:t>anticaking agent</w:t>
      </w:r>
      <w:r>
        <w:rPr/>
        <w:t>) or (anticoagulation) or (</w:t>
      </w:r>
      <w:r>
        <w:rPr/>
        <w:t>anticoagulation therapy</w:t>
      </w:r>
      <w:r>
        <w:rPr/>
        <w:t>) or (</w:t>
      </w:r>
      <w:r>
        <w:rPr/>
        <w:t>anticoagulation treatment</w:t>
      </w:r>
      <w:r>
        <w:rPr/>
        <w:t>) or (anticoagulation management) or (</w:t>
      </w:r>
      <w:r>
        <w:rPr/>
        <w:t>anticoagulation services</w:t>
      </w:r>
      <w:r>
        <w:rPr/>
        <w:t xml:space="preserve">) </w:t>
      </w:r>
    </w:p>
    <w:p>
      <w:pPr>
        <w:pStyle w:val="Normal"/>
        <w:rPr/>
      </w:pPr>
      <w:r>
        <w:rPr/>
        <w:t>#2: (</w:t>
      </w:r>
      <w:r>
        <w:rPr/>
        <w:t>warfarin</w:t>
      </w:r>
      <w:r>
        <w:rPr/>
        <w:t>[mh]) or (</w:t>
      </w:r>
      <w:r>
        <w:rPr/>
        <w:t>Apo-Warfarin</w:t>
      </w:r>
      <w:r>
        <w:rPr/>
        <w:t>) or (</w:t>
      </w:r>
      <w:r>
        <w:rPr/>
        <w:t>Aldocumar</w:t>
      </w:r>
      <w:r>
        <w:rPr/>
        <w:t>) or (</w:t>
      </w:r>
      <w:r>
        <w:rPr/>
        <w:t>Gen-Warfarin</w:t>
      </w:r>
      <w:r>
        <w:rPr/>
        <w:t>) or (</w:t>
      </w:r>
      <w:r>
        <w:rPr/>
        <w:t>Warfant</w:t>
      </w:r>
      <w:r>
        <w:rPr/>
        <w:t>) or (</w:t>
      </w:r>
      <w:r>
        <w:rPr/>
        <w:t>Coumadin</w:t>
      </w:r>
      <w:r>
        <w:rPr/>
        <w:t>) or (</w:t>
      </w:r>
      <w:r>
        <w:rPr/>
        <w:t>Marevan</w:t>
      </w:r>
      <w:r>
        <w:rPr/>
        <w:t>) or (</w:t>
      </w:r>
      <w:r>
        <w:rPr/>
        <w:t>Warfarin Potassium</w:t>
      </w:r>
      <w:r>
        <w:rPr/>
        <w:t>) or (</w:t>
      </w:r>
      <w:r>
        <w:rPr/>
        <w:t>Potassium, Warfarin</w:t>
      </w:r>
      <w:r>
        <w:rPr/>
        <w:t>) or (</w:t>
      </w:r>
      <w:r>
        <w:rPr/>
        <w:t>Warfarin Sodium</w:t>
      </w:r>
      <w:r>
        <w:rPr/>
        <w:t>) or (</w:t>
      </w:r>
      <w:r>
        <w:rPr/>
        <w:t>Sodium, Warfarin</w:t>
      </w:r>
      <w:r>
        <w:rPr/>
        <w:t>) or (</w:t>
      </w:r>
      <w:r>
        <w:rPr/>
        <w:t>Coumadine</w:t>
      </w:r>
      <w:r>
        <w:rPr/>
        <w:t>) or (</w:t>
      </w:r>
      <w:r>
        <w:rPr/>
        <w:t>Tedicumar</w:t>
      </w:r>
      <w:r>
        <w:rPr/>
        <w:t>) or (</w:t>
      </w:r>
      <w:r>
        <w:rPr/>
        <w:t>warfarin therapy</w:t>
      </w:r>
      <w:r>
        <w:rPr/>
        <w:t>)</w:t>
      </w:r>
    </w:p>
    <w:p>
      <w:pPr>
        <w:pStyle w:val="Normal"/>
        <w:rPr>
          <w:rFonts w:ascii="Times New Roman" w:hAnsi="Times New Roman" w:cs="Times New Roman"/>
          <w:szCs w:val="21"/>
        </w:rPr>
      </w:pPr>
      <w:r>
        <w:rPr>
          <w:rFonts w:cs="Times New Roman" w:ascii="Times New Roman" w:hAnsi="Times New Roman"/>
          <w:b/>
          <w:sz w:val="24"/>
          <w:szCs w:val="21"/>
        </w:rPr>
        <w:t>#3:</w:t>
      </w:r>
      <w:bookmarkStart w:id="1" w:name="OLE_LINK5"/>
      <w:bookmarkStart w:id="2" w:name="OLE_LINK4"/>
      <w:r>
        <w:rPr/>
        <w:t xml:space="preserve"> (</w:t>
      </w:r>
      <w:r>
        <w:rPr/>
        <w:t>Telemedicine</w:t>
      </w:r>
      <w:r>
        <w:rPr/>
        <w:t>[mh</w:t>
      </w:r>
      <w:r>
        <w:rPr/>
        <w:t>]</w:t>
      </w:r>
      <w:r>
        <w:rPr/>
        <w:t>) or (</w:t>
      </w:r>
      <w:r>
        <w:rPr/>
        <w:t>Mobile Health</w:t>
      </w:r>
      <w:r>
        <w:rPr/>
        <w:t>) or (</w:t>
      </w:r>
      <w:r>
        <w:rPr/>
        <w:t>Health, Mobile</w:t>
      </w:r>
      <w:r>
        <w:rPr/>
        <w:t>) or (</w:t>
      </w:r>
      <w:r>
        <w:rPr/>
        <w:t>mHealth</w:t>
      </w:r>
      <w:r>
        <w:rPr/>
        <w:t>) or (</w:t>
      </w:r>
      <w:r>
        <w:rPr/>
        <w:t>Telehealth</w:t>
      </w:r>
      <w:r>
        <w:rPr/>
        <w:t>) or (</w:t>
      </w:r>
      <w:r>
        <w:rPr/>
        <w:t>eHealth</w:t>
      </w:r>
      <w:r>
        <w:rPr/>
        <w:t xml:space="preserve">) or (connected health) or (text messaging) or (telephone therapy) or (teleconsultation) or (mobile technology) or (telecare) or (Internet) or (digital health) or (mobile phone) or (smartphone) or (apps) or </w:t>
      </w:r>
      <w:r>
        <w:rPr>
          <w:rFonts w:cs="Times New Roman" w:ascii="Times New Roman" w:hAnsi="Times New Roman"/>
          <w:szCs w:val="21"/>
        </w:rPr>
        <w:t>("Mobile Applications"[</w:t>
      </w:r>
      <w:r>
        <w:rPr>
          <w:rFonts w:cs="Times New Roman" w:ascii="Times New Roman" w:hAnsi="Times New Roman"/>
          <w:szCs w:val="21"/>
        </w:rPr>
        <w:t>mh</w:t>
      </w:r>
      <w:r>
        <w:rPr>
          <w:rFonts w:cs="Times New Roman" w:ascii="Times New Roman" w:hAnsi="Times New Roman"/>
          <w:szCs w:val="21"/>
        </w:rPr>
        <w:t xml:space="preserve">]) OR </w:t>
      </w:r>
      <w:bookmarkStart w:id="3" w:name="OLE_LINK2"/>
      <w:bookmarkStart w:id="4" w:name="OLE_LINK1"/>
      <w:r>
        <w:rPr>
          <w:rFonts w:cs="Times New Roman" w:ascii="Times New Roman" w:hAnsi="Times New Roman"/>
          <w:szCs w:val="21"/>
        </w:rPr>
        <w:t>(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w:t>
      </w:r>
    </w:p>
    <w:p>
      <w:pPr>
        <w:pStyle w:val="Normal"/>
        <w:rPr>
          <w:rFonts w:ascii="Times New Roman" w:hAnsi="Times New Roman" w:cs="Times New Roman"/>
          <w:b/>
          <w:b/>
          <w:sz w:val="24"/>
          <w:szCs w:val="21"/>
        </w:rPr>
      </w:pPr>
      <w:r>
        <w:rPr>
          <w:rFonts w:cs="Times New Roman" w:ascii="Times New Roman" w:hAnsi="Times New Roman"/>
          <w:b/>
          <w:sz w:val="24"/>
          <w:szCs w:val="21"/>
        </w:rPr>
      </w:r>
      <w:bookmarkEnd w:id="1"/>
      <w:bookmarkEnd w:id="2"/>
      <w:bookmarkEnd w:id="3"/>
      <w:bookmarkEnd w:id="4"/>
    </w:p>
    <w:p>
      <w:pPr>
        <w:pStyle w:val="Normal"/>
        <w:rPr>
          <w:rFonts w:ascii="Times New Roman" w:hAnsi="Times New Roman" w:cs="Times New Roman"/>
          <w:b/>
          <w:b/>
          <w:szCs w:val="21"/>
        </w:rPr>
      </w:pPr>
      <w:r>
        <w:rPr>
          <w:rFonts w:cs="Times New Roman" w:ascii="Times New Roman" w:hAnsi="Times New Roman"/>
          <w:b/>
          <w:szCs w:val="21"/>
        </w:rPr>
        <w:t>84</w:t>
      </w:r>
      <w:r>
        <w:rPr>
          <w:rFonts w:cs="Times New Roman" w:ascii="Times New Roman" w:hAnsi="Times New Roman"/>
          <w:b/>
          <w:szCs w:val="21"/>
        </w:rPr>
        <w:t>CINAHL</w:t>
      </w:r>
    </w:p>
    <w:p>
      <w:pPr>
        <w:pStyle w:val="Normal"/>
        <w:rPr>
          <w:rFonts w:ascii="Times New Roman" w:hAnsi="Times New Roman" w:cs="Times New Roman"/>
          <w:szCs w:val="21"/>
        </w:rPr>
      </w:pPr>
      <w:r>
        <w:rPr>
          <w:rFonts w:cs="Times New Roman" w:ascii="Times New Roman" w:hAnsi="Times New Roman"/>
          <w:b/>
          <w:szCs w:val="21"/>
        </w:rPr>
        <w:t>#1:</w:t>
      </w:r>
      <w:r>
        <w:rPr/>
        <w:t xml:space="preserve"> (MM " warfarin") or (Apo-Warfarin) or (Aldocumar) or (Gen-Warfarin) or (Warfant) or (Coumadin) or (Marevan) or (Warfarin Potassium) or (Potassium, Warfarin) or (Warfarin Sodium) or (Sodium, Warfarin) or (Coumadine) or (Tedicumar) or (warfarin therapy) or (MM " anticoagulants") or (Anticoagulation Agents) or (Agents, Anticoagulation) or (Anticoagulant Agents) or (Agents, Anticoagulant) or (Anticoagulant Drugs) or (Drugs, Anticoagulant) or (Anticoagulant) or (Indirect Thrombin Inhibitors) or (Inhibitors, Indirect Thrombin) or (Thrombin Inhibitors, Indirect) or (anticoagulant) or (decoagulant) or (antithrombotics) or (anticaking agent) or (anticoagulation) or (anticoagulation therapy) or (anticoagulation treatment) or (anticoagulation management) or (anticoagulation services)</w:t>
      </w:r>
    </w:p>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 xml:space="preserve"> (MM"Telemedicine") or (Mobile Health) or (Health, Mobile) or (mHealth) or (Telehealth) or (eHealth) or (connected health) or (text messaging) or (telephone therapy) or (teleconsultation) or (mobile technology) or (telecare) or (Internet) or (digital health) or (mobile phone) or (smartphone) or (apps) or (MM"Mobile Applications") OR (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w:t>
      </w:r>
    </w:p>
    <w:p>
      <w:pPr>
        <w:pStyle w:val="Normal"/>
        <w:rPr>
          <w:rFonts w:ascii="Times New Roman" w:hAnsi="Times New Roman" w:cs="Times New Roman"/>
          <w:szCs w:val="21"/>
        </w:rPr>
      </w:pPr>
      <w:r>
        <w:rPr>
          <w:rFonts w:cs="Times New Roman" w:ascii="Times New Roman" w:hAnsi="Times New Roman"/>
          <w:szCs w:val="21"/>
        </w:rPr>
        <w:t>#3:#1 and #2</w:t>
      </w:r>
    </w:p>
    <w:p>
      <w:pPr>
        <w:pStyle w:val="Normal"/>
        <w:rPr>
          <w:rFonts w:ascii="Times New Roman" w:hAnsi="Times New Roman" w:cs="Times New Roman"/>
          <w:b/>
          <w:b/>
          <w:szCs w:val="21"/>
        </w:rPr>
      </w:pPr>
      <w:r>
        <w:rPr>
          <w:rFonts w:cs="Times New Roman" w:ascii="Times New Roman" w:hAnsi="Times New Roman"/>
          <w:b/>
          <w:szCs w:val="21"/>
        </w:rPr>
        <w:t>405</w:t>
      </w:r>
      <w:r>
        <w:rPr>
          <w:rFonts w:cs="Times New Roman" w:ascii="Times New Roman" w:hAnsi="Times New Roman"/>
          <w:b/>
          <w:szCs w:val="21"/>
        </w:rPr>
        <w:t>PsycINFO</w:t>
      </w:r>
    </w:p>
    <w:p>
      <w:pPr>
        <w:pStyle w:val="Normal"/>
        <w:rPr>
          <w:rFonts w:ascii="Times New Roman" w:hAnsi="Times New Roman" w:cs="Times New Roman"/>
          <w:szCs w:val="21"/>
        </w:rPr>
      </w:pPr>
      <w:r>
        <w:rPr>
          <w:rFonts w:cs="Times New Roman" w:ascii="Times New Roman" w:hAnsi="Times New Roman"/>
          <w:szCs w:val="21"/>
        </w:rPr>
        <w:t>(("MM warfarin" or Apo-Warfarin or Aldocumar or Gen-Warfarin or Warfant or Coumadin or Marevan or Warfarin Potassium or Potassium, Warfarin or Warfarin Sodium or Sodium, Warfarin or Coumadine or Tedicumar or warfarin therapy or "MM anticoagulants" or Anticoagulation Agents or Agents, Anticoagulation or Anticoagulant Agents or Agents, Anticoagulant or Anticoagulant Drugs or Drugs, Anticoagulant or Anticoagulant or Indirect Thrombin Inhibitors or Inhibitors, Indirect Thrombin or Thrombin Inhibitors, Indirect or anticoagulant or decoagulant or antithrombotics or anticaking agent or anticoagulation or anticoagulation therapy or anticoagulation treatment or anticoagulation management or anticoagulation services) and ("MM Telemedicine" or Mobile Health or Health, Mobile or mHealth or Telehealth or eHealth or connected health or text messaging or telephone therapy or teleconsultation or mobile technology or telecare or Internet or digital health or mobile phone or smartphone or apps or "MM Mobile Applications" or 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af.</w:t>
      </w:r>
    </w:p>
    <w:p>
      <w:pPr>
        <w:pStyle w:val="Normal"/>
        <w:rPr>
          <w:rFonts w:ascii="Times New Roman" w:hAnsi="Times New Roman" w:cs="Times New Roman"/>
          <w:b/>
          <w:b/>
          <w:szCs w:val="21"/>
        </w:rPr>
      </w:pPr>
      <w:r>
        <w:rPr>
          <w:rFonts w:cs="Times New Roman" w:ascii="Times New Roman" w:hAnsi="Times New Roman"/>
          <w:b/>
          <w:szCs w:val="21"/>
        </w:rPr>
        <w:t xml:space="preserve">2000 </w:t>
      </w:r>
      <w:r>
        <w:rPr>
          <w:rFonts w:cs="Times New Roman" w:ascii="Times New Roman" w:hAnsi="Times New Roman"/>
          <w:b/>
          <w:szCs w:val="21"/>
        </w:rPr>
        <w:t>Scopus</w:t>
      </w:r>
      <w:r>
        <w:rPr>
          <w:rFonts w:cs="Times New Roman" w:ascii="Times New Roman" w:hAnsi="Times New Roman"/>
          <w:b/>
          <w:szCs w:val="21"/>
        </w:rPr>
        <w:t>-6752</w:t>
      </w:r>
    </w:p>
    <w:p>
      <w:pPr>
        <w:pStyle w:val="Normal"/>
        <w:rPr/>
      </w:pPr>
      <w:r>
        <w:rPr/>
        <w:t>(( anticoagulants[mesh terms]) or (anticoagulation) or (anticoagulation therapy) or (anticoagulation treatment) or (anticoagulation management) or (anticoagulation services) or (warfarin[mesh terms]) or (warfarin therapy)) AND ((Telemedicine[mesh terms]) or (Mobile Health) or (Health, Mobile) or (mHealth) or (Telehealth) or (eHealth) or (connected health) or (text messaging) or (telephone therapy) or (teleconsultation) or (mobile technology) or (telecare) or (Internet) or (digital health) or (mobile phone) or (smartphone) or (app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aidu.com/link?url=ajG4RuqShux6nlg5oTRROhYeepvQXFzvRL5tshPuX6zmvs4bhDWv9Hs5W1lTPi3B8inUJlqu2pk7fz2CClGFRESr255lRCshyLvCoiYaF2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5T02:52:00Z</dcterms:created>
  <dc:creator>caiyun zheng</dc:creator>
  <dc:description/>
  <dc:language>en-US</dc:language>
  <cp:lastModifiedBy>caiyun zheng</cp:lastModifiedBy>
  <dcterms:modified xsi:type="dcterms:W3CDTF">2020-01-25T07:40:00Z</dcterms:modified>
  <cp:revision>4</cp:revision>
  <dc:subject/>
  <dc:title/>
</cp:coreProperties>
</file>